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B5AD0" w14:textId="3357B9F4" w:rsidR="00580E89" w:rsidRPr="00580E89" w:rsidRDefault="00580E89">
      <w:pPr>
        <w:rPr>
          <w:rFonts w:ascii="Palatino Linotype" w:hAnsi="Palatino Linotype"/>
          <w:sz w:val="36"/>
          <w:szCs w:val="36"/>
        </w:rPr>
      </w:pPr>
      <w:r w:rsidRPr="00580E89">
        <w:rPr>
          <w:rFonts w:ascii="Palatino Linotype" w:hAnsi="Palatino Linotype"/>
          <w:sz w:val="36"/>
          <w:szCs w:val="36"/>
        </w:rPr>
        <w:t>Supplementary</w:t>
      </w:r>
      <w:r w:rsidRPr="00580E89">
        <w:rPr>
          <w:rFonts w:ascii="Palatino Linotype" w:hAnsi="Palatino Linotype"/>
          <w:spacing w:val="-42"/>
          <w:sz w:val="36"/>
          <w:szCs w:val="36"/>
        </w:rPr>
        <w:t xml:space="preserve"> </w:t>
      </w:r>
      <w:r w:rsidRPr="00580E89">
        <w:rPr>
          <w:rFonts w:ascii="Palatino Linotype" w:hAnsi="Palatino Linotype"/>
          <w:sz w:val="36"/>
          <w:szCs w:val="36"/>
        </w:rPr>
        <w:t>Materials: Effective Strategies for Managing COVID-19 Emergency Restrictions for Adults with Severe ASD in a Daycare Center in Italy</w:t>
      </w:r>
    </w:p>
    <w:p w14:paraId="1146C7B1" w14:textId="636798B5" w:rsidR="00580E89" w:rsidRDefault="00580E89">
      <w:pPr>
        <w:rPr>
          <w:rFonts w:ascii="Palatino Linotype" w:hAnsi="Palatino Linotype"/>
          <w:sz w:val="20"/>
          <w:szCs w:val="20"/>
        </w:rPr>
      </w:pPr>
      <w:r w:rsidRPr="00580E89">
        <w:rPr>
          <w:rFonts w:ascii="Palatino Linotype" w:hAnsi="Palatino Linotype"/>
          <w:sz w:val="20"/>
          <w:szCs w:val="20"/>
        </w:rPr>
        <w:t>Natascia Brondino*, Stefano Damiani and Pierluigi Politi</w:t>
      </w:r>
    </w:p>
    <w:p w14:paraId="4B972C18" w14:textId="7AD4AB31" w:rsidR="00580E89" w:rsidRPr="00E00919" w:rsidRDefault="00580E89" w:rsidP="00E00919">
      <w:pPr>
        <w:pStyle w:val="MDPI62Acknowledgments"/>
        <w:spacing w:before="240"/>
        <w:rPr>
          <w:color w:val="auto"/>
        </w:rPr>
      </w:pPr>
      <w:r w:rsidRPr="00580E89">
        <w:rPr>
          <w:rFonts w:eastAsiaTheme="minorEastAsia"/>
          <w:b/>
          <w:sz w:val="20"/>
          <w:lang w:eastAsia="zh-CN"/>
        </w:rPr>
        <w:t>Table S1</w:t>
      </w:r>
      <w:r w:rsidR="00E00919">
        <w:rPr>
          <w:rFonts w:eastAsiaTheme="minorEastAsia"/>
          <w:b/>
          <w:sz w:val="20"/>
          <w:lang w:eastAsia="zh-CN"/>
        </w:rPr>
        <w:t xml:space="preserve">: </w:t>
      </w:r>
      <w:r w:rsidR="00E00919" w:rsidRPr="00E00919">
        <w:rPr>
          <w:color w:val="auto"/>
        </w:rPr>
        <w:t>additional information about the sample.</w:t>
      </w:r>
      <w:bookmarkStart w:id="0" w:name="_GoBack"/>
      <w:bookmarkEnd w:id="0"/>
    </w:p>
    <w:tbl>
      <w:tblPr>
        <w:tblStyle w:val="TableGrid"/>
        <w:tblW w:w="539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539"/>
        <w:gridCol w:w="583"/>
        <w:gridCol w:w="539"/>
        <w:gridCol w:w="753"/>
        <w:gridCol w:w="698"/>
        <w:gridCol w:w="699"/>
        <w:gridCol w:w="688"/>
        <w:gridCol w:w="703"/>
        <w:gridCol w:w="1662"/>
        <w:gridCol w:w="675"/>
        <w:gridCol w:w="673"/>
        <w:gridCol w:w="671"/>
        <w:gridCol w:w="685"/>
        <w:gridCol w:w="672"/>
        <w:gridCol w:w="672"/>
        <w:gridCol w:w="675"/>
        <w:gridCol w:w="673"/>
        <w:gridCol w:w="671"/>
        <w:gridCol w:w="685"/>
        <w:gridCol w:w="672"/>
        <w:gridCol w:w="672"/>
      </w:tblGrid>
      <w:tr w:rsidR="00580E89" w:rsidRPr="00580E89" w14:paraId="52415277" w14:textId="77777777" w:rsidTr="00580E89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562E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F808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34BC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F181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N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BFB6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Leiter 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972F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DI-R S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C5CE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DI-R CO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A5B8D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DI-R</w:t>
            </w:r>
          </w:p>
          <w:p w14:paraId="67B16B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R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FFB3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DI-R DE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63F0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DO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DEB8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TOT T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0918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HYP T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B9D9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IRR T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A8B5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SWL T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16E3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STE T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EF2D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INS T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857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TOT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5EC9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HYP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22C6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IRR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F4E0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SWL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23D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STE T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2714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b/>
                <w:sz w:val="20"/>
                <w:szCs w:val="20"/>
              </w:rPr>
              <w:t>ABC INS T1</w:t>
            </w:r>
          </w:p>
        </w:tc>
      </w:tr>
      <w:tr w:rsidR="00580E89" w:rsidRPr="00580E89" w14:paraId="27AC9204" w14:textId="77777777" w:rsidTr="00580E8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581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A2A7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C0D8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0601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257F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54A2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A8AD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CC23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490C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3DF0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F6E6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C1A7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15E3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093DC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3B94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6FB2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D1F3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469D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D083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0044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13F1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EDFC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6616A065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6A758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A855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B472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4B0F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36478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3D92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F248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8598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07D9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FF8D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EAB6F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9C73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DB9C1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0BB0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3179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CC9D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8B3C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564E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CF81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7569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1A17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C3E8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</w:tr>
      <w:tr w:rsidR="00580E89" w:rsidRPr="00580E89" w14:paraId="06CA56CB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14321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339D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E7C2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E44A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C9BF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6983F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87E2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CC62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ACFA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D6C2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4ABAE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12C9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8CD0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DC75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05AAA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186A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7FD1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5A40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1F19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CFF6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FB17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81D5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662CA345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B70687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451F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9DF3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5942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08A9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152B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009F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9BBC8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D22F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280E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27A90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B871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9931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D5D4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90714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61CF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0F7D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1702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7D7E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306B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6A5F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94FF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1508377C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807C4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CDDC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4EC4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9BA4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DC4F7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19D6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0B7C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7709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6164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1BD6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3C95F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2651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C47D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DF1C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243B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D12E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A398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E9AB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1EC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4B69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DE22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8B79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0674B119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454DC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6172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2665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DF70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8A50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349B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EB6A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337E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595E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5979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805445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A7D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748F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8490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6B56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A608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4E2C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D6CD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5984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F8E4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2BD9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F5A3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580E89" w:rsidRPr="00580E89" w14:paraId="2E5FCB32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BAB9A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08CD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7D9C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AF16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AC54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FAAC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7A10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8A83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9FB5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BABF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20220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557F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C127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C5AF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B388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4A23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08FB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5667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8FC6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71FE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0CF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9B84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0C1D03C0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030E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4618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E05E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55FE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5D442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DB76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2060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EB81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98AB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AB2E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DEBC9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495F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29DA4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8B74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D046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FA25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2B34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55B7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239B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E2E9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E981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DBBD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0B34C567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2596E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AA73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E6CA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EC3EC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3143E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6556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60BA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A065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14CF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3272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82DC1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12F2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B914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08ED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5476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0AD6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84B3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A42D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20A7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950F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3579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30E9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</w:tr>
      <w:tr w:rsidR="00580E89" w:rsidRPr="00580E89" w14:paraId="79FCB04F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85B99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DA00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14C5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B8D7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2FB81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5653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84D7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186D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E6BB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789F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53FEC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1E77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AA67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0E6F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9735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B844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DD12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CFA8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45D4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AF18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0198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F982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580E89" w:rsidRPr="00580E89" w14:paraId="2B2E6F37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04C3F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DF42A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C219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13E1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673CC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3DBC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3960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F1C2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67D20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0D91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C527F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A013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CC14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0023D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B3DE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1AD9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DE47F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B7FC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E3011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CAD2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AE7E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ED71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</w:tr>
      <w:tr w:rsidR="00580E89" w:rsidRPr="00580E89" w14:paraId="508CE386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6D4D0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FBF7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FD54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5B10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3D42D4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A0CA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464C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AF57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E8BC6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0051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204F7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5A20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6EFC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915A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FC31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D128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C40C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D819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11DE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5DD0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DE7E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775B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</w:tr>
      <w:tr w:rsidR="00580E89" w:rsidRPr="00580E89" w14:paraId="34D735E1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015BE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0818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6814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B055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7E3E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BF930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73EA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BED8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431D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961E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EE598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D4BC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048C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4414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8EB8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F7BD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FE2D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E413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90FD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230F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DE0A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04DD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</w:tr>
      <w:tr w:rsidR="00580E89" w:rsidRPr="00580E89" w14:paraId="297A7BA6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3ACD7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9D23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33068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DAAB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DA907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3D26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ACE3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9530C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D093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8B69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E2814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624E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2C74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2BC7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4EF6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0476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F7C9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5A8F8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036F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A236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D400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DE79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 w:rsidR="00580E89" w:rsidRPr="00580E89" w14:paraId="4D420291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E6697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8019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2137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2722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61666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183E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D5D7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7EC2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AB3E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3D5A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B7EE3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979B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EFF8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DB1A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5958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5726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2623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D889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D77F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1508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89F05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5985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248AB8B2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69611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ECF8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D3B8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2564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4DBA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A704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23186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B3C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6E68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63B2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493CC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CD1C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9212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8B44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9A21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D694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CF04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9EC8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45EF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B4A9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38A90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B8E08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</w:tr>
      <w:tr w:rsidR="00580E89" w:rsidRPr="00580E89" w14:paraId="1FF17512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DC3EB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F835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F9BA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3C5E3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0B7C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DFE82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9801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3E6E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E2DB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D404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4748B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E8B4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1C5C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D833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EBA1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666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0EAD9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E7F7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CFA01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FE94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53EB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4620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</w:tr>
      <w:tr w:rsidR="00580E89" w:rsidRPr="00580E89" w14:paraId="3DA380D6" w14:textId="77777777" w:rsidTr="00580E89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D24F4C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03E54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3FEE6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683F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8250D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4DA7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EF40F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5A695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498B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4791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80E8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Communication </w:t>
            </w:r>
            <w:r w:rsidRPr="00580E89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5</w:t>
            </w:r>
          </w:p>
          <w:p w14:paraId="7B56D09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80E8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Social Interaction </w:t>
            </w:r>
            <w:r w:rsidRPr="00580E89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9</w:t>
            </w:r>
          </w:p>
          <w:p w14:paraId="4C8DB54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80E8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Total    </w:t>
            </w:r>
            <w:r w:rsidRPr="00580E89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14</w:t>
            </w:r>
          </w:p>
          <w:p w14:paraId="737159D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580E8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Imagination </w:t>
            </w:r>
            <w:r w:rsidRPr="00580E89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1</w:t>
            </w:r>
          </w:p>
          <w:p w14:paraId="5E9135A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 xml:space="preserve">Stereotype  </w:t>
            </w:r>
            <w:r w:rsidRPr="00580E89">
              <w:rPr>
                <w:rFonts w:ascii="Palatino Linotype" w:hAnsi="Palatino Linotype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4DEEE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902F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3818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D73BB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DBCA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B25EA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A544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01290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5184C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1EA5D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8A197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BF358" w14:textId="77777777" w:rsidR="00580E89" w:rsidRPr="00580E89" w:rsidRDefault="00580E89" w:rsidP="00580E8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580E89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</w:tbl>
    <w:p w14:paraId="1517A0ED" w14:textId="77777777" w:rsidR="00580E89" w:rsidRDefault="00580E89">
      <w:pPr>
        <w:rPr>
          <w:lang w:val="en-US"/>
        </w:rPr>
      </w:pPr>
    </w:p>
    <w:p w14:paraId="1F182103" w14:textId="60B97B5E" w:rsidR="008A0122" w:rsidRPr="00580E89" w:rsidRDefault="00232A48" w:rsidP="00580E89">
      <w:pPr>
        <w:rPr>
          <w:rFonts w:ascii="Palatino Linotype" w:hAnsi="Palatino Linotype"/>
          <w:sz w:val="20"/>
          <w:szCs w:val="20"/>
          <w:lang w:val="en-US"/>
        </w:rPr>
      </w:pPr>
      <w:r w:rsidRPr="00580E89">
        <w:rPr>
          <w:rFonts w:ascii="Palatino Linotype" w:hAnsi="Palatino Linotype"/>
          <w:sz w:val="20"/>
          <w:szCs w:val="20"/>
          <w:lang w:val="en-US"/>
        </w:rPr>
        <w:t>Legend: NV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580E89">
        <w:rPr>
          <w:rFonts w:ascii="Palatino Linotype" w:hAnsi="Palatino Linotype"/>
          <w:sz w:val="20"/>
          <w:szCs w:val="20"/>
          <w:lang w:val="en-US"/>
        </w:rPr>
        <w:t>= non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-</w:t>
      </w:r>
      <w:r w:rsidRPr="00580E89">
        <w:rPr>
          <w:rFonts w:ascii="Palatino Linotype" w:hAnsi="Palatino Linotype"/>
          <w:sz w:val="20"/>
          <w:szCs w:val="20"/>
          <w:lang w:val="en-US"/>
        </w:rPr>
        <w:t>verbal; ADI-R SO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=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r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eciprocal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s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ocial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i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nteractions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d</w:t>
      </w:r>
      <w:r w:rsidRPr="00580E89">
        <w:rPr>
          <w:rFonts w:ascii="Palatino Linotype" w:hAnsi="Palatino Linotype"/>
          <w:sz w:val="20"/>
          <w:szCs w:val="20"/>
          <w:lang w:val="en-US"/>
        </w:rPr>
        <w:t>omain; ADI-R CO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=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l</w:t>
      </w:r>
      <w:r w:rsidRPr="00580E89">
        <w:rPr>
          <w:rFonts w:ascii="Palatino Linotype" w:hAnsi="Palatino Linotype"/>
          <w:sz w:val="20"/>
          <w:szCs w:val="20"/>
          <w:lang w:val="en-US"/>
        </w:rPr>
        <w:t>anguage/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c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ommunication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d</w:t>
      </w:r>
      <w:r w:rsidRPr="00580E89">
        <w:rPr>
          <w:rFonts w:ascii="Palatino Linotype" w:hAnsi="Palatino Linotype"/>
          <w:sz w:val="20"/>
          <w:szCs w:val="20"/>
          <w:lang w:val="en-US"/>
        </w:rPr>
        <w:t>omain; ADI-R RB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=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r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epetitive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b</w:t>
      </w:r>
      <w:r w:rsidRPr="00580E89">
        <w:rPr>
          <w:rFonts w:ascii="Palatino Linotype" w:hAnsi="Palatino Linotype"/>
          <w:sz w:val="20"/>
          <w:szCs w:val="20"/>
          <w:lang w:val="en-US"/>
        </w:rPr>
        <w:t>ehaviors/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i</w:t>
      </w:r>
      <w:r w:rsidRPr="00580E89">
        <w:rPr>
          <w:rFonts w:ascii="Palatino Linotype" w:hAnsi="Palatino Linotype"/>
          <w:sz w:val="20"/>
          <w:szCs w:val="20"/>
          <w:lang w:val="en-US"/>
        </w:rPr>
        <w:t xml:space="preserve">nterests 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>d</w:t>
      </w:r>
      <w:r w:rsidRPr="00580E89">
        <w:rPr>
          <w:rFonts w:ascii="Palatino Linotype" w:hAnsi="Palatino Linotype"/>
          <w:sz w:val="20"/>
          <w:szCs w:val="20"/>
          <w:lang w:val="en-US"/>
        </w:rPr>
        <w:t>omain; ADI-R DEV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580E89">
        <w:rPr>
          <w:rFonts w:ascii="Palatino Linotype" w:hAnsi="Palatino Linotype"/>
          <w:sz w:val="20"/>
          <w:szCs w:val="20"/>
          <w:lang w:val="en-US"/>
        </w:rPr>
        <w:t>=</w:t>
      </w:r>
      <w:r w:rsidR="00B84956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7B49CC" w:rsidRPr="00580E89">
        <w:rPr>
          <w:rFonts w:ascii="Palatino Linotype" w:hAnsi="Palatino Linotype"/>
          <w:sz w:val="20"/>
          <w:szCs w:val="20"/>
          <w:lang w:val="en-US"/>
        </w:rPr>
        <w:t>a</w:t>
      </w:r>
      <w:r w:rsidR="00B84956" w:rsidRPr="00580E89">
        <w:rPr>
          <w:rFonts w:ascii="Palatino Linotype" w:hAnsi="Palatino Linotype"/>
          <w:sz w:val="20"/>
          <w:szCs w:val="20"/>
          <w:lang w:val="en-US"/>
        </w:rPr>
        <w:t xml:space="preserve">bnormality of development evident at or before 36 months </w:t>
      </w:r>
      <w:r w:rsidR="007B49CC" w:rsidRPr="00580E89">
        <w:rPr>
          <w:rFonts w:ascii="Palatino Linotype" w:hAnsi="Palatino Linotype"/>
          <w:sz w:val="20"/>
          <w:szCs w:val="20"/>
          <w:lang w:val="en-US"/>
        </w:rPr>
        <w:t>d</w:t>
      </w:r>
      <w:r w:rsidR="00B84956" w:rsidRPr="00580E89">
        <w:rPr>
          <w:rFonts w:ascii="Palatino Linotype" w:hAnsi="Palatino Linotype"/>
          <w:sz w:val="20"/>
          <w:szCs w:val="20"/>
          <w:lang w:val="en-US"/>
        </w:rPr>
        <w:t>omain; ABC HYP</w:t>
      </w:r>
      <w:r w:rsidR="00D51C1F" w:rsidRPr="00580E89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84956" w:rsidRPr="00580E89">
        <w:rPr>
          <w:rFonts w:ascii="Palatino Linotype" w:hAnsi="Palatino Linotype"/>
          <w:sz w:val="20"/>
          <w:szCs w:val="20"/>
          <w:lang w:val="en-US"/>
        </w:rPr>
        <w:t>=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h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yperactivity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ubscale; ABC IRR</w:t>
      </w:r>
      <w:r w:rsidR="00D51C1F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=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i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rritability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ubscale; ABC SWL</w:t>
      </w:r>
      <w:r w:rsidR="00D51C1F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=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ocial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w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ithdrawal/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l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ethargy </w:t>
      </w:r>
      <w:r w:rsidR="007B49CC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ubscale; ABC STE</w:t>
      </w:r>
      <w:r w:rsidR="00D51C1F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= </w:t>
      </w:r>
      <w:r w:rsidR="0023507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tereotyp</w:t>
      </w:r>
      <w:r w:rsidR="00D51C1F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e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23507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ubscale; ABC INS</w:t>
      </w:r>
      <w:r w:rsidR="00D51C1F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= </w:t>
      </w:r>
      <w:r w:rsidR="0023507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i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nappropriate </w:t>
      </w:r>
      <w:r w:rsidR="0023507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 xml:space="preserve">peech </w:t>
      </w:r>
      <w:r w:rsidR="0023507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s</w:t>
      </w:r>
      <w:r w:rsidR="00B8495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ubscale</w:t>
      </w:r>
      <w:r w:rsidR="00235076" w:rsidRPr="00580E89">
        <w:rPr>
          <w:rFonts w:ascii="Palatino Linotype" w:hAnsi="Palatino Linotype"/>
          <w:color w:val="000000"/>
          <w:sz w:val="20"/>
          <w:szCs w:val="20"/>
          <w:shd w:val="clear" w:color="auto" w:fill="FFFFFF"/>
          <w:lang w:val="en-US"/>
        </w:rPr>
        <w:t>.</w:t>
      </w:r>
    </w:p>
    <w:p w14:paraId="3CBE24E0" w14:textId="4F990273" w:rsidR="00DA7E60" w:rsidRPr="00580E89" w:rsidRDefault="00B84956">
      <w:pPr>
        <w:rPr>
          <w:rFonts w:ascii="Palatino Linotype" w:hAnsi="Palatino Linotype"/>
          <w:b/>
          <w:bCs/>
          <w:sz w:val="18"/>
          <w:szCs w:val="18"/>
          <w:lang w:val="en-US"/>
        </w:rPr>
      </w:pPr>
      <w:r w:rsidRPr="00580E89">
        <w:rPr>
          <w:rFonts w:ascii="Palatino Linotype" w:hAnsi="Palatino Linotype"/>
          <w:b/>
          <w:bCs/>
          <w:sz w:val="18"/>
          <w:szCs w:val="18"/>
          <w:lang w:val="en-US"/>
        </w:rPr>
        <w:t>Additional analyses</w:t>
      </w:r>
    </w:p>
    <w:p w14:paraId="0C276BB4" w14:textId="7D32F4F7" w:rsidR="006A15FA" w:rsidRPr="00580E89" w:rsidRDefault="006A15FA">
      <w:pPr>
        <w:rPr>
          <w:rFonts w:ascii="Palatino Linotype" w:hAnsi="Palatino Linotype"/>
          <w:sz w:val="18"/>
          <w:szCs w:val="18"/>
          <w:lang w:val="en-US"/>
        </w:rPr>
      </w:pPr>
      <w:r w:rsidRPr="00580E89">
        <w:rPr>
          <w:rFonts w:ascii="Palatino Linotype" w:hAnsi="Palatino Linotype"/>
          <w:sz w:val="18"/>
          <w:szCs w:val="18"/>
          <w:lang w:val="en-US"/>
        </w:rPr>
        <w:t>Paired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-</w:t>
      </w:r>
      <w:r w:rsidRPr="00580E89">
        <w:rPr>
          <w:rFonts w:ascii="Palatino Linotype" w:hAnsi="Palatino Linotype"/>
          <w:sz w:val="18"/>
          <w:szCs w:val="18"/>
          <w:lang w:val="en-US"/>
        </w:rPr>
        <w:t>sample t-test for ABC subscales: Hyperactivity (t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44, </w:t>
      </w:r>
      <w:r w:rsidRPr="00580E89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66); 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i</w:t>
      </w:r>
      <w:r w:rsidRPr="00580E89">
        <w:rPr>
          <w:rFonts w:ascii="Palatino Linotype" w:hAnsi="Palatino Linotype"/>
          <w:sz w:val="18"/>
          <w:szCs w:val="18"/>
          <w:lang w:val="en-US"/>
        </w:rPr>
        <w:t>rritability (t</w:t>
      </w:r>
      <w:r w:rsidR="00235076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235076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99, </w:t>
      </w:r>
      <w:r w:rsidRPr="00580E89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="00235076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235076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33); 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s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ocial 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w</w:t>
      </w:r>
      <w:r w:rsidRPr="00580E89">
        <w:rPr>
          <w:rFonts w:ascii="Palatino Linotype" w:hAnsi="Palatino Linotype"/>
          <w:sz w:val="18"/>
          <w:szCs w:val="18"/>
          <w:lang w:val="en-US"/>
        </w:rPr>
        <w:t>ithdrawal/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l</w:t>
      </w:r>
      <w:r w:rsidRPr="00580E89">
        <w:rPr>
          <w:rFonts w:ascii="Palatino Linotype" w:hAnsi="Palatino Linotype"/>
          <w:sz w:val="18"/>
          <w:szCs w:val="18"/>
          <w:lang w:val="en-US"/>
        </w:rPr>
        <w:t>ethargy (t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1.04, </w:t>
      </w:r>
      <w:r w:rsidRPr="00580E89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="007A4EC5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7A4EC5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31); 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s</w:t>
      </w:r>
      <w:r w:rsidRPr="00580E89">
        <w:rPr>
          <w:rFonts w:ascii="Palatino Linotype" w:hAnsi="Palatino Linotype"/>
          <w:sz w:val="18"/>
          <w:szCs w:val="18"/>
          <w:lang w:val="en-US"/>
        </w:rPr>
        <w:t>tereotyp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e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 (t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94, </w:t>
      </w:r>
      <w:r w:rsidRPr="00580E89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0.36); 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i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nappropriate 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>s</w:t>
      </w:r>
      <w:r w:rsidRPr="00580E89">
        <w:rPr>
          <w:rFonts w:ascii="Palatino Linotype" w:hAnsi="Palatino Linotype"/>
          <w:sz w:val="18"/>
          <w:szCs w:val="18"/>
          <w:lang w:val="en-US"/>
        </w:rPr>
        <w:t>peech (t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 xml:space="preserve">-0.46, </w:t>
      </w:r>
      <w:r w:rsidRPr="00580E89">
        <w:rPr>
          <w:rFonts w:ascii="Palatino Linotype" w:hAnsi="Palatino Linotype"/>
          <w:i/>
          <w:iCs/>
          <w:sz w:val="18"/>
          <w:szCs w:val="18"/>
          <w:lang w:val="en-US"/>
        </w:rPr>
        <w:t>p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=</w:t>
      </w:r>
      <w:r w:rsidR="00D51C1F" w:rsidRPr="00580E8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580E89">
        <w:rPr>
          <w:rFonts w:ascii="Palatino Linotype" w:hAnsi="Palatino Linotype"/>
          <w:sz w:val="18"/>
          <w:szCs w:val="18"/>
          <w:lang w:val="en-US"/>
        </w:rPr>
        <w:t>0.65).</w:t>
      </w:r>
    </w:p>
    <w:sectPr w:rsidR="006A15FA" w:rsidRPr="00580E89" w:rsidSect="00AA44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7210CD" w14:textId="77777777" w:rsidR="00E56A3D" w:rsidRDefault="00E56A3D" w:rsidP="00DF0D4B">
      <w:pPr>
        <w:spacing w:after="0" w:line="240" w:lineRule="auto"/>
      </w:pPr>
      <w:r>
        <w:separator/>
      </w:r>
    </w:p>
  </w:endnote>
  <w:endnote w:type="continuationSeparator" w:id="0">
    <w:p w14:paraId="7B6E9F83" w14:textId="77777777" w:rsidR="00E56A3D" w:rsidRDefault="00E56A3D" w:rsidP="00DF0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4A49F9" w14:textId="77777777" w:rsidR="00E56A3D" w:rsidRDefault="00E56A3D" w:rsidP="00DF0D4B">
      <w:pPr>
        <w:spacing w:after="0" w:line="240" w:lineRule="auto"/>
      </w:pPr>
      <w:r>
        <w:separator/>
      </w:r>
    </w:p>
  </w:footnote>
  <w:footnote w:type="continuationSeparator" w:id="0">
    <w:p w14:paraId="447AB4B3" w14:textId="77777777" w:rsidR="00E56A3D" w:rsidRDefault="00E56A3D" w:rsidP="00DF0D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C93"/>
    <w:rsid w:val="00146025"/>
    <w:rsid w:val="001604EE"/>
    <w:rsid w:val="001C398D"/>
    <w:rsid w:val="001D10EF"/>
    <w:rsid w:val="00232A48"/>
    <w:rsid w:val="00235076"/>
    <w:rsid w:val="002D67F0"/>
    <w:rsid w:val="004066FD"/>
    <w:rsid w:val="00580E89"/>
    <w:rsid w:val="006030DC"/>
    <w:rsid w:val="006A15FA"/>
    <w:rsid w:val="00771EB6"/>
    <w:rsid w:val="00773BFE"/>
    <w:rsid w:val="007A4EC5"/>
    <w:rsid w:val="007B49CC"/>
    <w:rsid w:val="0087005C"/>
    <w:rsid w:val="008A0122"/>
    <w:rsid w:val="00AA4426"/>
    <w:rsid w:val="00AE14E2"/>
    <w:rsid w:val="00B63C93"/>
    <w:rsid w:val="00B84956"/>
    <w:rsid w:val="00BF2BA6"/>
    <w:rsid w:val="00D2597D"/>
    <w:rsid w:val="00D51C1F"/>
    <w:rsid w:val="00D81804"/>
    <w:rsid w:val="00DA7E60"/>
    <w:rsid w:val="00DF0D4B"/>
    <w:rsid w:val="00E00919"/>
    <w:rsid w:val="00E5100F"/>
    <w:rsid w:val="00E56A3D"/>
    <w:rsid w:val="00EA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6234A"/>
  <w15:chartTrackingRefBased/>
  <w15:docId w15:val="{D59537C8-795A-4321-A899-AE848793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4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0D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D4B"/>
  </w:style>
  <w:style w:type="paragraph" w:styleId="Footer">
    <w:name w:val="footer"/>
    <w:basedOn w:val="Normal"/>
    <w:link w:val="FooterChar"/>
    <w:uiPriority w:val="99"/>
    <w:unhideWhenUsed/>
    <w:rsid w:val="00DF0D4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D4B"/>
  </w:style>
  <w:style w:type="paragraph" w:styleId="BalloonText">
    <w:name w:val="Balloon Text"/>
    <w:basedOn w:val="Normal"/>
    <w:link w:val="BalloonTextChar"/>
    <w:uiPriority w:val="99"/>
    <w:semiHidden/>
    <w:unhideWhenUsed/>
    <w:rsid w:val="00D51C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C1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0E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0E8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E89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E89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val="it-I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E89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customStyle="1" w:styleId="MDPI62Acknowledgments">
    <w:name w:val="MDPI_6.2_Acknowledgments"/>
    <w:qFormat/>
    <w:rsid w:val="00E00919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9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7</Words>
  <Characters>1510</Characters>
  <Application>Microsoft Office Word</Application>
  <DocSecurity>0</DocSecurity>
  <Lines>467</Lines>
  <Paragraphs>39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 Autismo</dc:creator>
  <cp:keywords/>
  <dc:description/>
  <cp:lastModifiedBy>MDPI</cp:lastModifiedBy>
  <cp:revision>4</cp:revision>
  <dcterms:created xsi:type="dcterms:W3CDTF">2020-07-08T01:39:00Z</dcterms:created>
  <dcterms:modified xsi:type="dcterms:W3CDTF">2020-07-08T14:01:00Z</dcterms:modified>
</cp:coreProperties>
</file>